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1D1EA2" w14:textId="5F6A42FE" w:rsidR="009225A3" w:rsidRDefault="004247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34F7E" w:rsidRPr="00B34F7E">
        <w:rPr>
          <w:rFonts w:ascii="Times New Roman" w:hAnsi="Times New Roman" w:cs="Times New Roman"/>
          <w:sz w:val="24"/>
          <w:szCs w:val="24"/>
        </w:rPr>
        <w:t xml:space="preserve">Table </w:t>
      </w:r>
      <w:r w:rsidR="005C1959">
        <w:rPr>
          <w:rFonts w:ascii="Times New Roman" w:hAnsi="Times New Roman" w:cs="Times New Roman"/>
          <w:sz w:val="24"/>
          <w:szCs w:val="24"/>
        </w:rPr>
        <w:t>4</w:t>
      </w:r>
      <w:r w:rsidR="00B34F7E" w:rsidRPr="00B34F7E">
        <w:rPr>
          <w:rFonts w:ascii="Times New Roman" w:hAnsi="Times New Roman" w:cs="Times New Roman"/>
          <w:sz w:val="24"/>
          <w:szCs w:val="24"/>
        </w:rPr>
        <w:t>.</w:t>
      </w:r>
      <w:r w:rsidR="00BA3A71">
        <w:rPr>
          <w:rFonts w:ascii="Times New Roman" w:hAnsi="Times New Roman" w:cs="Times New Roman"/>
          <w:sz w:val="24"/>
          <w:szCs w:val="24"/>
        </w:rPr>
        <w:t xml:space="preserve"> </w:t>
      </w:r>
      <w:r w:rsidR="005425EB" w:rsidRPr="00CC3C62">
        <w:rPr>
          <w:rFonts w:ascii="Times New Roman" w:hAnsi="Times New Roman" w:cs="Times New Roman"/>
          <w:sz w:val="24"/>
          <w:szCs w:val="24"/>
        </w:rPr>
        <w:t xml:space="preserve">Multivariate Cox </w:t>
      </w:r>
      <w:r w:rsidR="0038000D">
        <w:rPr>
          <w:rFonts w:ascii="Times New Roman" w:hAnsi="Times New Roman" w:cs="Times New Roman"/>
          <w:sz w:val="24"/>
          <w:szCs w:val="24"/>
        </w:rPr>
        <w:t>analysis of prognostic factors identified by LASSO regression</w:t>
      </w:r>
      <w:r w:rsidR="00B34F7E" w:rsidRPr="00B34F7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191" w:type="dxa"/>
        <w:jc w:val="center"/>
        <w:tblLook w:val="04A0" w:firstRow="1" w:lastRow="0" w:firstColumn="1" w:lastColumn="0" w:noHBand="0" w:noVBand="1"/>
      </w:tblPr>
      <w:tblGrid>
        <w:gridCol w:w="1936"/>
        <w:gridCol w:w="1041"/>
        <w:gridCol w:w="991"/>
        <w:gridCol w:w="1430"/>
        <w:gridCol w:w="1265"/>
        <w:gridCol w:w="2693"/>
        <w:gridCol w:w="1091"/>
        <w:gridCol w:w="1744"/>
      </w:tblGrid>
      <w:tr w:rsidR="009225A3" w:rsidRPr="00C67346" w14:paraId="590F81E4" w14:textId="5C65DF4B" w:rsidTr="00B319AF">
        <w:trPr>
          <w:trHeight w:val="537"/>
          <w:jc w:val="center"/>
        </w:trPr>
        <w:tc>
          <w:tcPr>
            <w:tcW w:w="1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A990" w14:textId="77777777" w:rsidR="009225A3" w:rsidRPr="007715FD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141B8C" w14:textId="276BC10D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65FA65" w14:textId="046B5D9B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aths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0C8E3" w14:textId="2D78BD3A" w:rsidR="009225A3" w:rsidRPr="00C67346" w:rsidRDefault="001302CA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lected</w:t>
            </w:r>
            <w:r w:rsidR="009225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variables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57828F" w14:textId="32EBB60A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20FC" w14:textId="77777777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7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4767CE" w14:textId="6BE072A3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673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C67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3429D2" w14:textId="11FDD691" w:rsidR="009225A3" w:rsidRPr="0048272F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6F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4827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e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SE)</w:t>
            </w:r>
          </w:p>
        </w:tc>
      </w:tr>
      <w:tr w:rsidR="009225A3" w:rsidRPr="00C67346" w14:paraId="19DF8E41" w14:textId="2B353482" w:rsidTr="00B319AF">
        <w:trPr>
          <w:trHeight w:val="612"/>
          <w:jc w:val="center"/>
        </w:trPr>
        <w:tc>
          <w:tcPr>
            <w:tcW w:w="1936" w:type="dxa"/>
            <w:vMerge w:val="restart"/>
            <w:tcBorders>
              <w:top w:val="single" w:sz="12" w:space="0" w:color="auto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6FE24" w14:textId="0EA1D3F4" w:rsidR="009225A3" w:rsidRPr="007715FD" w:rsidRDefault="009225A3" w:rsidP="0092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7715F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ltivariat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X </w:t>
            </w:r>
            <w:r w:rsidRPr="007715F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odel based 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Pr="00771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ly-stage biomarker levels</w:t>
            </w:r>
          </w:p>
        </w:tc>
        <w:tc>
          <w:tcPr>
            <w:tcW w:w="104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1034049" w14:textId="221A3F87" w:rsidR="009225A3" w:rsidRPr="00485B54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8</w:t>
            </w:r>
          </w:p>
        </w:tc>
        <w:tc>
          <w:tcPr>
            <w:tcW w:w="99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A2483E" w14:textId="01952C7A" w:rsidR="009225A3" w:rsidRPr="00485B54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7DA7" w14:textId="6943BC78" w:rsidR="009225A3" w:rsidRPr="00916880" w:rsidRDefault="009225A3" w:rsidP="009225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4612997" w14:textId="1E295C4F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1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9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C4D5" w14:textId="3C58DB83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E9A73E" w14:textId="1C9AD3AC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74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2C2330" w14:textId="4F70283A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3)</w:t>
            </w:r>
          </w:p>
        </w:tc>
      </w:tr>
      <w:tr w:rsidR="009225A3" w:rsidRPr="00C67346" w14:paraId="102AB408" w14:textId="3F4EB89C" w:rsidTr="00B319AF">
        <w:trPr>
          <w:trHeight w:val="536"/>
          <w:jc w:val="center"/>
        </w:trPr>
        <w:tc>
          <w:tcPr>
            <w:tcW w:w="1936" w:type="dxa"/>
            <w:vMerge/>
            <w:tcBorders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12417" w14:textId="77777777" w:rsidR="009225A3" w:rsidRPr="007715FD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  <w:vAlign w:val="center"/>
          </w:tcPr>
          <w:p w14:paraId="0804B116" w14:textId="77777777" w:rsidR="009225A3" w:rsidRPr="00485B54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vAlign w:val="center"/>
          </w:tcPr>
          <w:p w14:paraId="5D1B0363" w14:textId="77777777" w:rsidR="009225A3" w:rsidRPr="00485B54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53FC" w14:textId="7ABA6E01" w:rsidR="009225A3" w:rsidRPr="00916880" w:rsidRDefault="009225A3" w:rsidP="009225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694CA4EA" w14:textId="449F6351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1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9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D45E" w14:textId="4CFB4EEE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2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4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vAlign w:val="center"/>
          </w:tcPr>
          <w:p w14:paraId="4DCB2A34" w14:textId="7AB73C15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744" w:type="dxa"/>
            <w:vMerge/>
            <w:tcBorders>
              <w:left w:val="nil"/>
              <w:right w:val="nil"/>
            </w:tcBorders>
            <w:vAlign w:val="center"/>
          </w:tcPr>
          <w:p w14:paraId="4A0D2026" w14:textId="77777777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A3" w:rsidRPr="00C67346" w14:paraId="12F36450" w14:textId="749725B9" w:rsidTr="00B319AF">
        <w:trPr>
          <w:trHeight w:val="485"/>
          <w:jc w:val="center"/>
        </w:trPr>
        <w:tc>
          <w:tcPr>
            <w:tcW w:w="1936" w:type="dxa"/>
            <w:vMerge/>
            <w:tcBorders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944E9" w14:textId="77777777" w:rsidR="009225A3" w:rsidRPr="007715FD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  <w:vAlign w:val="center"/>
          </w:tcPr>
          <w:p w14:paraId="22215DE3" w14:textId="77777777" w:rsidR="009225A3" w:rsidRPr="00485B54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vAlign w:val="center"/>
          </w:tcPr>
          <w:p w14:paraId="5CFBEC54" w14:textId="77777777" w:rsidR="009225A3" w:rsidRPr="00485B54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8CB8" w14:textId="0EF2C46E" w:rsidR="009225A3" w:rsidRPr="00916880" w:rsidRDefault="009225A3" w:rsidP="009225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-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3B541BCD" w14:textId="7EB9EC65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1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2DDC" w14:textId="36B212DA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vAlign w:val="center"/>
          </w:tcPr>
          <w:p w14:paraId="696CB247" w14:textId="6288E039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744" w:type="dxa"/>
            <w:vMerge/>
            <w:tcBorders>
              <w:left w:val="nil"/>
              <w:right w:val="nil"/>
            </w:tcBorders>
            <w:vAlign w:val="center"/>
          </w:tcPr>
          <w:p w14:paraId="658F14D4" w14:textId="77777777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A3" w:rsidRPr="00C67346" w14:paraId="05C480A5" w14:textId="3D1EF523" w:rsidTr="00B319AF">
        <w:trPr>
          <w:trHeight w:val="485"/>
          <w:jc w:val="center"/>
        </w:trPr>
        <w:tc>
          <w:tcPr>
            <w:tcW w:w="1936" w:type="dxa"/>
            <w:vMerge/>
            <w:tcBorders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F50C17" w14:textId="77777777" w:rsidR="009225A3" w:rsidRPr="007715FD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  <w:vAlign w:val="center"/>
          </w:tcPr>
          <w:p w14:paraId="3E420BCA" w14:textId="77777777" w:rsidR="009225A3" w:rsidRPr="00485B54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vAlign w:val="center"/>
          </w:tcPr>
          <w:p w14:paraId="4ECC5C0A" w14:textId="77777777" w:rsidR="009225A3" w:rsidRPr="00485B54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DD7F35" w14:textId="35867781" w:rsidR="009225A3" w:rsidRPr="00916880" w:rsidRDefault="009225A3" w:rsidP="009225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</w:t>
            </w:r>
            <w:r w:rsidR="00C30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3EE443F0" w14:textId="06CD8431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1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8A8EAE" w14:textId="147DD1CA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001-1.002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vAlign w:val="center"/>
          </w:tcPr>
          <w:p w14:paraId="45F42162" w14:textId="2CC50136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744" w:type="dxa"/>
            <w:vMerge/>
            <w:tcBorders>
              <w:left w:val="nil"/>
              <w:right w:val="nil"/>
            </w:tcBorders>
            <w:vAlign w:val="center"/>
          </w:tcPr>
          <w:p w14:paraId="67AF1DAC" w14:textId="77777777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A3" w:rsidRPr="00C67346" w14:paraId="67FE741B" w14:textId="44124725" w:rsidTr="00B319AF">
        <w:trPr>
          <w:trHeight w:val="485"/>
          <w:jc w:val="center"/>
        </w:trPr>
        <w:tc>
          <w:tcPr>
            <w:tcW w:w="1936" w:type="dxa"/>
            <w:vMerge/>
            <w:tcBorders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789243" w14:textId="77777777" w:rsidR="009225A3" w:rsidRPr="007715FD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36C3DFDE" w14:textId="77777777" w:rsidR="009225A3" w:rsidRPr="00485B54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71C651D1" w14:textId="77777777" w:rsidR="009225A3" w:rsidRPr="00485B54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8FC856" w14:textId="10F3BDD5" w:rsidR="009225A3" w:rsidRPr="00916880" w:rsidRDefault="009225A3" w:rsidP="009225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916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er</w:t>
            </w:r>
          </w:p>
        </w:tc>
        <w:tc>
          <w:tcPr>
            <w:tcW w:w="1265" w:type="dxa"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7719A247" w14:textId="1E09B205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1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67D4CD" w14:textId="5D397679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91" w:type="dxa"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505D474B" w14:textId="1CCC4252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744" w:type="dxa"/>
            <w:vMerge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0C40335B" w14:textId="77777777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A3" w:rsidRPr="00C67346" w14:paraId="2A2C066B" w14:textId="6BB74551" w:rsidTr="00B319AF">
        <w:trPr>
          <w:trHeight w:val="535"/>
          <w:jc w:val="center"/>
        </w:trPr>
        <w:tc>
          <w:tcPr>
            <w:tcW w:w="1936" w:type="dxa"/>
            <w:vMerge w:val="restar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BFB1A" w14:textId="3D2629C9" w:rsidR="009225A3" w:rsidRPr="007715FD" w:rsidRDefault="009225A3" w:rsidP="00922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71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7715F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ltivariat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X </w:t>
            </w:r>
            <w:r w:rsidRPr="007715F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based 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late</w:t>
            </w:r>
            <w:r w:rsidRPr="00771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stage biomarker levels</w:t>
            </w:r>
          </w:p>
        </w:tc>
        <w:tc>
          <w:tcPr>
            <w:tcW w:w="1041" w:type="dxa"/>
            <w:vMerge w:val="restart"/>
            <w:tcBorders>
              <w:left w:val="nil"/>
              <w:right w:val="nil"/>
            </w:tcBorders>
            <w:vAlign w:val="center"/>
          </w:tcPr>
          <w:p w14:paraId="4CC4EC7B" w14:textId="137970FA" w:rsidR="009225A3" w:rsidRPr="00485B54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3</w:t>
            </w:r>
          </w:p>
        </w:tc>
        <w:tc>
          <w:tcPr>
            <w:tcW w:w="991" w:type="dxa"/>
            <w:vMerge w:val="restart"/>
            <w:tcBorders>
              <w:left w:val="nil"/>
              <w:right w:val="nil"/>
            </w:tcBorders>
            <w:vAlign w:val="center"/>
          </w:tcPr>
          <w:p w14:paraId="3B89AA5B" w14:textId="70430B07" w:rsidR="009225A3" w:rsidRPr="00485B54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C419" w14:textId="1C9F8F14" w:rsidR="009225A3" w:rsidRPr="00916880" w:rsidRDefault="009225A3" w:rsidP="009225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91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69BBE100" w14:textId="1311685B" w:rsidR="009225A3" w:rsidRPr="00FE340B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B31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928E" w14:textId="348161FC" w:rsidR="009225A3" w:rsidRPr="00FE340B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B31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00</w:t>
            </w:r>
            <w:r w:rsidR="00B31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</w:t>
            </w:r>
            <w:r w:rsidR="00B31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91" w:type="dxa"/>
            <w:tcBorders>
              <w:left w:val="nil"/>
              <w:right w:val="nil"/>
            </w:tcBorders>
            <w:vAlign w:val="center"/>
          </w:tcPr>
          <w:p w14:paraId="1021262E" w14:textId="380EC871" w:rsidR="009225A3" w:rsidRPr="00FE340B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744" w:type="dxa"/>
            <w:vMerge w:val="restart"/>
            <w:tcBorders>
              <w:left w:val="nil"/>
              <w:right w:val="nil"/>
            </w:tcBorders>
            <w:vAlign w:val="center"/>
          </w:tcPr>
          <w:p w14:paraId="70EB2FAE" w14:textId="6FF555FC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D7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225A3" w:rsidRPr="00C67346" w14:paraId="161E1519" w14:textId="09911EC6" w:rsidTr="00B319AF">
        <w:trPr>
          <w:trHeight w:val="527"/>
          <w:jc w:val="center"/>
        </w:trPr>
        <w:tc>
          <w:tcPr>
            <w:tcW w:w="193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EF4AF" w14:textId="77777777" w:rsidR="009225A3" w:rsidRPr="007715FD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  <w:vAlign w:val="center"/>
          </w:tcPr>
          <w:p w14:paraId="5A43351B" w14:textId="77777777" w:rsidR="009225A3" w:rsidRPr="00907C34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vAlign w:val="center"/>
          </w:tcPr>
          <w:p w14:paraId="1AD46376" w14:textId="77777777" w:rsidR="009225A3" w:rsidRPr="00907C34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D828" w14:textId="4606191C" w:rsidR="009225A3" w:rsidRPr="00916880" w:rsidRDefault="009225A3" w:rsidP="009225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8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-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vAlign w:val="center"/>
          </w:tcPr>
          <w:p w14:paraId="355A56AA" w14:textId="0C9C58CB" w:rsidR="009225A3" w:rsidRPr="00FE340B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31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6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567D" w14:textId="287336FC" w:rsidR="009225A3" w:rsidRPr="00FE340B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B31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0</w:t>
            </w:r>
            <w:r w:rsidR="00B31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1.01</w:t>
            </w:r>
            <w:r w:rsidR="00B31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57BA26E4" w14:textId="2A2C79CF" w:rsidR="009225A3" w:rsidRPr="00FE340B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744" w:type="dxa"/>
            <w:vMerge/>
            <w:tcBorders>
              <w:left w:val="nil"/>
              <w:right w:val="nil"/>
            </w:tcBorders>
            <w:vAlign w:val="center"/>
          </w:tcPr>
          <w:p w14:paraId="1F564F73" w14:textId="77777777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25A3" w:rsidRPr="00C67346" w14:paraId="3C723412" w14:textId="4D32A71F" w:rsidTr="00B319AF">
        <w:trPr>
          <w:trHeight w:val="548"/>
          <w:jc w:val="center"/>
        </w:trPr>
        <w:tc>
          <w:tcPr>
            <w:tcW w:w="193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1E80" w14:textId="77777777" w:rsidR="009225A3" w:rsidRPr="007715FD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773C9C" w14:textId="77777777" w:rsidR="009225A3" w:rsidRPr="00907C34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C1A88C" w14:textId="77777777" w:rsidR="009225A3" w:rsidRPr="00907C34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D3BE" w14:textId="60F86182" w:rsidR="009225A3" w:rsidRPr="00916880" w:rsidRDefault="009225A3" w:rsidP="009225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916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er</w:t>
            </w:r>
          </w:p>
        </w:tc>
        <w:tc>
          <w:tcPr>
            <w:tcW w:w="126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29DF31" w14:textId="0D9F5C5C" w:rsidR="009225A3" w:rsidRPr="00FE340B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31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B3CBB" w14:textId="21F0C581" w:rsidR="009225A3" w:rsidRPr="00FE340B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B31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 w:rsidR="00B31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2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B319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  <w:r w:rsidRPr="0090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EB7A8F" w14:textId="0749BD1D" w:rsidR="009225A3" w:rsidRPr="00FE340B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74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4240E1" w14:textId="77777777" w:rsidR="009225A3" w:rsidRPr="00C67346" w:rsidRDefault="009225A3" w:rsidP="009225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76AC7A4" w14:textId="77777777" w:rsidR="0021483E" w:rsidRDefault="0021483E">
      <w:pPr>
        <w:rPr>
          <w:rFonts w:ascii="Times New Roman" w:hAnsi="Times New Roman" w:cs="Times New Roman"/>
          <w:sz w:val="24"/>
          <w:szCs w:val="24"/>
        </w:rPr>
      </w:pPr>
    </w:p>
    <w:p w14:paraId="493FB61A" w14:textId="0F306E5F" w:rsidR="00E03652" w:rsidRDefault="00196FB5" w:rsidP="00C2515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he</w:t>
      </w:r>
      <w:r w:rsidR="009225A3">
        <w:rPr>
          <w:rFonts w:ascii="Times New Roman" w:hAnsi="Times New Roman" w:cs="Times New Roman"/>
          <w:sz w:val="24"/>
          <w:szCs w:val="28"/>
        </w:rPr>
        <w:t xml:space="preserve"> p</w:t>
      </w:r>
      <w:r w:rsidRPr="00C25151">
        <w:rPr>
          <w:rFonts w:ascii="Times New Roman" w:hAnsi="Times New Roman" w:cs="Times New Roman"/>
          <w:sz w:val="24"/>
          <w:szCs w:val="28"/>
        </w:rPr>
        <w:t>otential prognostic factors</w:t>
      </w:r>
      <w:r w:rsidR="006069BC">
        <w:rPr>
          <w:rFonts w:ascii="Times New Roman" w:hAnsi="Times New Roman" w:cs="Times New Roman"/>
          <w:sz w:val="24"/>
          <w:szCs w:val="28"/>
        </w:rPr>
        <w:t xml:space="preserve"> included in the multivariate models</w:t>
      </w:r>
      <w:r>
        <w:rPr>
          <w:rFonts w:ascii="Times New Roman" w:hAnsi="Times New Roman" w:cs="Times New Roman"/>
          <w:sz w:val="24"/>
          <w:szCs w:val="28"/>
        </w:rPr>
        <w:t xml:space="preserve"> were </w:t>
      </w:r>
      <w:r w:rsidR="009225A3">
        <w:rPr>
          <w:rFonts w:ascii="Times New Roman" w:hAnsi="Times New Roman" w:cs="Times New Roman"/>
          <w:sz w:val="24"/>
          <w:szCs w:val="28"/>
        </w:rPr>
        <w:t xml:space="preserve">screened by </w:t>
      </w:r>
      <w:r>
        <w:rPr>
          <w:rFonts w:ascii="Times New Roman" w:hAnsi="Times New Roman" w:cs="Times New Roman"/>
          <w:sz w:val="24"/>
          <w:szCs w:val="28"/>
        </w:rPr>
        <w:t>t</w:t>
      </w:r>
      <w:r w:rsidR="00C25151" w:rsidRPr="00C25151">
        <w:rPr>
          <w:rFonts w:ascii="Times New Roman" w:hAnsi="Times New Roman" w:cs="Times New Roman"/>
          <w:sz w:val="24"/>
          <w:szCs w:val="28"/>
        </w:rPr>
        <w:t>he least absolute shrinkage and selection operator (LASSO) regression</w:t>
      </w:r>
      <w:r w:rsidR="00C25151">
        <w:rPr>
          <w:rFonts w:ascii="Times New Roman" w:hAnsi="Times New Roman" w:cs="Times New Roman"/>
          <w:sz w:val="24"/>
          <w:szCs w:val="28"/>
        </w:rPr>
        <w:t xml:space="preserve">. </w:t>
      </w:r>
      <w:r w:rsidR="009225A3">
        <w:rPr>
          <w:rFonts w:ascii="Times New Roman" w:hAnsi="Times New Roman" w:cs="Times New Roman"/>
          <w:sz w:val="24"/>
          <w:szCs w:val="28"/>
        </w:rPr>
        <w:t>Variables</w:t>
      </w:r>
      <w:r w:rsidR="00C25151">
        <w:rPr>
          <w:rFonts w:ascii="Times New Roman" w:hAnsi="Times New Roman" w:cs="Times New Roman"/>
          <w:sz w:val="24"/>
          <w:szCs w:val="28"/>
        </w:rPr>
        <w:t xml:space="preserve"> </w:t>
      </w:r>
      <w:r w:rsidR="00BA3A71">
        <w:rPr>
          <w:rFonts w:ascii="Times New Roman" w:hAnsi="Times New Roman" w:cs="Times New Roman"/>
          <w:sz w:val="24"/>
          <w:szCs w:val="28"/>
        </w:rPr>
        <w:t>were included as continuous variables</w:t>
      </w:r>
      <w:r w:rsidR="009225A3">
        <w:rPr>
          <w:rFonts w:ascii="Times New Roman" w:hAnsi="Times New Roman" w:cs="Times New Roman"/>
          <w:sz w:val="24"/>
          <w:szCs w:val="28"/>
        </w:rPr>
        <w:t xml:space="preserve"> in the multivariate COX </w:t>
      </w:r>
      <w:r w:rsidR="00C301C2">
        <w:rPr>
          <w:rFonts w:ascii="Times New Roman" w:hAnsi="Times New Roman" w:cs="Times New Roman"/>
          <w:sz w:val="24"/>
          <w:szCs w:val="28"/>
        </w:rPr>
        <w:t>analysis</w:t>
      </w:r>
      <w:r w:rsidR="009225A3">
        <w:rPr>
          <w:rFonts w:ascii="Times New Roman" w:hAnsi="Times New Roman" w:cs="Times New Roman"/>
          <w:sz w:val="24"/>
          <w:szCs w:val="28"/>
        </w:rPr>
        <w:t>.</w:t>
      </w:r>
    </w:p>
    <w:p w14:paraId="0788AB9C" w14:textId="5006F233" w:rsidR="00B34F7E" w:rsidRPr="00B34F7E" w:rsidRDefault="00BA3A71">
      <w:pPr>
        <w:rPr>
          <w:rFonts w:ascii="Times New Roman" w:hAnsi="Times New Roman" w:cs="Times New Roman"/>
          <w:sz w:val="24"/>
          <w:szCs w:val="24"/>
        </w:rPr>
      </w:pPr>
      <w:r w:rsidRPr="00482551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77CC9">
        <w:rPr>
          <w:rFonts w:ascii="Times New Roman" w:hAnsi="Times New Roman" w:cs="Times New Roman"/>
          <w:sz w:val="24"/>
          <w:szCs w:val="24"/>
        </w:rPr>
        <w:t xml:space="preserve">N, number; </w:t>
      </w:r>
      <w:r w:rsidR="005C468D" w:rsidRPr="005C468D">
        <w:rPr>
          <w:rFonts w:ascii="Times New Roman" w:hAnsi="Times New Roman" w:cs="Times New Roman"/>
          <w:sz w:val="24"/>
          <w:szCs w:val="24"/>
        </w:rPr>
        <w:t>C-index</w:t>
      </w:r>
      <w:r w:rsidR="005C468D">
        <w:rPr>
          <w:rFonts w:ascii="Times New Roman" w:hAnsi="Times New Roman" w:cs="Times New Roman"/>
          <w:sz w:val="24"/>
          <w:szCs w:val="24"/>
        </w:rPr>
        <w:t>,</w:t>
      </w:r>
      <w:r w:rsidR="005C468D" w:rsidRPr="005C468D">
        <w:rPr>
          <w:rFonts w:ascii="Times New Roman" w:hAnsi="Times New Roman" w:cs="Times New Roman"/>
          <w:sz w:val="24"/>
          <w:szCs w:val="24"/>
        </w:rPr>
        <w:t xml:space="preserve"> concordance index</w:t>
      </w:r>
      <w:r w:rsidR="005C468D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SE, s</w:t>
      </w:r>
      <w:r w:rsidRPr="007A0D1E">
        <w:rPr>
          <w:rFonts w:ascii="Times New Roman" w:hAnsi="Times New Roman" w:cs="Times New Roman"/>
          <w:sz w:val="24"/>
          <w:szCs w:val="24"/>
        </w:rPr>
        <w:t>tandard error</w:t>
      </w:r>
      <w:r>
        <w:rPr>
          <w:rFonts w:ascii="Times New Roman" w:hAnsi="Times New Roman" w:cs="Times New Roman"/>
          <w:sz w:val="24"/>
          <w:szCs w:val="24"/>
        </w:rPr>
        <w:t>; HR, hazard ratio;</w:t>
      </w:r>
      <w:r w:rsidRPr="006F0F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I, </w:t>
      </w:r>
      <w:r w:rsidRPr="00695050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2F0890" w:rsidRPr="00BC0FE6">
        <w:rPr>
          <w:rFonts w:ascii="Times New Roman" w:hAnsi="Times New Roman"/>
          <w:sz w:val="24"/>
          <w:szCs w:val="24"/>
        </w:rPr>
        <w:t>M</w:t>
      </w:r>
      <w:r w:rsidR="00407067">
        <w:rPr>
          <w:rFonts w:ascii="Times New Roman" w:hAnsi="Times New Roman"/>
          <w:sz w:val="24"/>
          <w:szCs w:val="24"/>
        </w:rPr>
        <w:t>YO</w:t>
      </w:r>
      <w:r w:rsidR="002F0890">
        <w:rPr>
          <w:rFonts w:ascii="Times New Roman" w:hAnsi="Times New Roman"/>
          <w:sz w:val="24"/>
          <w:szCs w:val="24"/>
        </w:rPr>
        <w:t xml:space="preserve">, </w:t>
      </w:r>
      <w:r w:rsidR="002F0890" w:rsidRPr="00B535D1">
        <w:rPr>
          <w:rFonts w:ascii="Times New Roman" w:hAnsi="Times New Roman" w:cs="Times New Roman"/>
          <w:sz w:val="24"/>
          <w:szCs w:val="28"/>
        </w:rPr>
        <w:t>myoglobin</w:t>
      </w:r>
      <w:r w:rsidR="00B77CC9">
        <w:rPr>
          <w:rFonts w:ascii="Times New Roman" w:hAnsi="Times New Roman" w:cs="Times New Roman"/>
          <w:sz w:val="24"/>
          <w:szCs w:val="28"/>
        </w:rPr>
        <w:t xml:space="preserve">; </w:t>
      </w:r>
      <w:r w:rsidR="00B77CC9" w:rsidRPr="00A84A36">
        <w:rPr>
          <w:rFonts w:ascii="Times New Roman" w:hAnsi="Times New Roman" w:cs="Times New Roman"/>
          <w:sz w:val="24"/>
          <w:szCs w:val="24"/>
        </w:rPr>
        <w:t>NEU</w:t>
      </w:r>
      <w:r w:rsidR="00B77CC9">
        <w:rPr>
          <w:rFonts w:ascii="Times New Roman" w:hAnsi="Times New Roman" w:cs="Times New Roman"/>
          <w:sz w:val="24"/>
          <w:szCs w:val="24"/>
        </w:rPr>
        <w:t xml:space="preserve">, </w:t>
      </w:r>
      <w:r w:rsidR="00B77CC9" w:rsidRPr="00620B1E">
        <w:rPr>
          <w:rFonts w:ascii="Times New Roman" w:hAnsi="Times New Roman" w:cs="Times New Roman"/>
          <w:sz w:val="24"/>
          <w:szCs w:val="28"/>
        </w:rPr>
        <w:t>neutrophil</w:t>
      </w:r>
      <w:r w:rsidR="00B77CC9">
        <w:rPr>
          <w:rFonts w:ascii="Times New Roman" w:hAnsi="Times New Roman" w:cs="Times New Roman"/>
          <w:sz w:val="24"/>
          <w:szCs w:val="28"/>
        </w:rPr>
        <w:t>;</w:t>
      </w:r>
      <w:r w:rsidR="00515827" w:rsidRPr="00515827">
        <w:rPr>
          <w:rFonts w:ascii="Times New Roman" w:hAnsi="Times New Roman" w:cs="Times New Roman"/>
          <w:sz w:val="24"/>
          <w:szCs w:val="24"/>
        </w:rPr>
        <w:t xml:space="preserve"> </w:t>
      </w:r>
      <w:r w:rsidR="00515827" w:rsidRPr="00A84A36">
        <w:rPr>
          <w:rFonts w:ascii="Times New Roman" w:hAnsi="Times New Roman" w:cs="Times New Roman"/>
          <w:sz w:val="24"/>
          <w:szCs w:val="24"/>
        </w:rPr>
        <w:t>Hs-CRP</w:t>
      </w:r>
      <w:r w:rsidR="00515827">
        <w:rPr>
          <w:rFonts w:ascii="Times New Roman" w:hAnsi="Times New Roman" w:cs="Times New Roman"/>
          <w:sz w:val="24"/>
          <w:szCs w:val="24"/>
        </w:rPr>
        <w:t xml:space="preserve">, </w:t>
      </w:r>
      <w:r w:rsidR="00515827">
        <w:rPr>
          <w:rFonts w:ascii="Times New Roman" w:hAnsi="Times New Roman" w:cs="Times New Roman"/>
          <w:sz w:val="24"/>
          <w:szCs w:val="28"/>
        </w:rPr>
        <w:t>h</w:t>
      </w:r>
      <w:r w:rsidR="00515827" w:rsidRPr="00D527BA">
        <w:rPr>
          <w:rFonts w:ascii="Times New Roman" w:hAnsi="Times New Roman" w:cs="Times New Roman"/>
          <w:sz w:val="24"/>
          <w:szCs w:val="28"/>
        </w:rPr>
        <w:t xml:space="preserve">igh sensitivity </w:t>
      </w:r>
      <w:r w:rsidR="00515827" w:rsidRPr="00620B1E">
        <w:rPr>
          <w:rFonts w:ascii="Times New Roman" w:hAnsi="Times New Roman" w:cs="Times New Roman"/>
          <w:sz w:val="24"/>
          <w:szCs w:val="28"/>
        </w:rPr>
        <w:t>C-reactive</w:t>
      </w:r>
      <w:r w:rsidR="00515827">
        <w:rPr>
          <w:rFonts w:ascii="Times New Roman" w:hAnsi="Times New Roman" w:cs="Times New Roman"/>
          <w:sz w:val="24"/>
          <w:szCs w:val="28"/>
        </w:rPr>
        <w:t xml:space="preserve"> </w:t>
      </w:r>
      <w:r w:rsidR="00515827" w:rsidRPr="00620B1E">
        <w:rPr>
          <w:rFonts w:ascii="Times New Roman" w:hAnsi="Times New Roman" w:cs="Times New Roman"/>
          <w:sz w:val="24"/>
          <w:szCs w:val="28"/>
        </w:rPr>
        <w:t>protein</w:t>
      </w:r>
      <w:r w:rsidR="00515827">
        <w:rPr>
          <w:rFonts w:ascii="Times New Roman" w:hAnsi="Times New Roman" w:cs="Times New Roman"/>
          <w:sz w:val="24"/>
          <w:szCs w:val="28"/>
        </w:rPr>
        <w:t xml:space="preserve">; </w:t>
      </w:r>
      <w:r w:rsidR="00515827" w:rsidRPr="00A84A36">
        <w:rPr>
          <w:rFonts w:ascii="Times New Roman" w:hAnsi="Times New Roman" w:cs="Times New Roman"/>
          <w:sz w:val="24"/>
          <w:szCs w:val="24"/>
        </w:rPr>
        <w:t>IL</w:t>
      </w:r>
      <w:r w:rsidR="00C301C2">
        <w:rPr>
          <w:rFonts w:ascii="Times New Roman" w:hAnsi="Times New Roman" w:cs="Times New Roman"/>
          <w:sz w:val="24"/>
          <w:szCs w:val="24"/>
        </w:rPr>
        <w:t>-</w:t>
      </w:r>
      <w:r w:rsidR="00515827" w:rsidRPr="00A84A36">
        <w:rPr>
          <w:rFonts w:ascii="Times New Roman" w:hAnsi="Times New Roman" w:cs="Times New Roman"/>
          <w:sz w:val="24"/>
          <w:szCs w:val="24"/>
        </w:rPr>
        <w:t>6</w:t>
      </w:r>
      <w:r w:rsidR="00515827">
        <w:rPr>
          <w:rFonts w:ascii="Times New Roman" w:hAnsi="Times New Roman" w:cs="Times New Roman"/>
          <w:sz w:val="24"/>
          <w:szCs w:val="24"/>
        </w:rPr>
        <w:t xml:space="preserve">, </w:t>
      </w:r>
      <w:r w:rsidR="00515827">
        <w:rPr>
          <w:rFonts w:ascii="Times New Roman" w:hAnsi="Times New Roman" w:cs="Times New Roman"/>
          <w:sz w:val="24"/>
          <w:szCs w:val="28"/>
        </w:rPr>
        <w:t>i</w:t>
      </w:r>
      <w:r w:rsidR="00515827" w:rsidRPr="00D527BA">
        <w:rPr>
          <w:rFonts w:ascii="Times New Roman" w:hAnsi="Times New Roman" w:cs="Times New Roman"/>
          <w:sz w:val="24"/>
          <w:szCs w:val="28"/>
        </w:rPr>
        <w:t>nterleukin</w:t>
      </w:r>
      <w:r w:rsidR="00515827">
        <w:rPr>
          <w:rFonts w:ascii="Times New Roman" w:hAnsi="Times New Roman" w:cs="Times New Roman"/>
          <w:sz w:val="24"/>
          <w:szCs w:val="28"/>
        </w:rPr>
        <w:t xml:space="preserve"> 6</w:t>
      </w:r>
      <w:r w:rsidR="00407067">
        <w:rPr>
          <w:rFonts w:ascii="Times New Roman" w:hAnsi="Times New Roman" w:cs="Times New Roman"/>
          <w:sz w:val="24"/>
          <w:szCs w:val="28"/>
        </w:rPr>
        <w:t>.</w:t>
      </w:r>
    </w:p>
    <w:sectPr w:rsidR="00B34F7E" w:rsidRPr="00B34F7E" w:rsidSect="00150607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A6F367" w14:textId="77777777" w:rsidR="00F249C8" w:rsidRDefault="00F249C8" w:rsidP="00150607">
      <w:pPr>
        <w:spacing w:after="0" w:line="240" w:lineRule="auto"/>
      </w:pPr>
      <w:r>
        <w:separator/>
      </w:r>
    </w:p>
  </w:endnote>
  <w:endnote w:type="continuationSeparator" w:id="0">
    <w:p w14:paraId="1F927274" w14:textId="77777777" w:rsidR="00F249C8" w:rsidRDefault="00F249C8" w:rsidP="00150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360917" w14:textId="77777777" w:rsidR="00F249C8" w:rsidRDefault="00F249C8" w:rsidP="00150607">
      <w:pPr>
        <w:spacing w:after="0" w:line="240" w:lineRule="auto"/>
      </w:pPr>
      <w:r>
        <w:separator/>
      </w:r>
    </w:p>
  </w:footnote>
  <w:footnote w:type="continuationSeparator" w:id="0">
    <w:p w14:paraId="4C73DBAC" w14:textId="77777777" w:rsidR="00F249C8" w:rsidRDefault="00F249C8" w:rsidP="001506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YwMLa0NDEyMTIztzBW0lEKTi0uzszPAykwqgUAHlhoASwAAAA="/>
  </w:docVars>
  <w:rsids>
    <w:rsidRoot w:val="00D36E5E"/>
    <w:rsid w:val="00007E4D"/>
    <w:rsid w:val="00085D14"/>
    <w:rsid w:val="000F4770"/>
    <w:rsid w:val="001302CA"/>
    <w:rsid w:val="00130DB3"/>
    <w:rsid w:val="00147586"/>
    <w:rsid w:val="00150607"/>
    <w:rsid w:val="00196FB5"/>
    <w:rsid w:val="001F08C4"/>
    <w:rsid w:val="0021483E"/>
    <w:rsid w:val="00275CE3"/>
    <w:rsid w:val="002F0890"/>
    <w:rsid w:val="002F66B6"/>
    <w:rsid w:val="00342156"/>
    <w:rsid w:val="0038000D"/>
    <w:rsid w:val="003F78E5"/>
    <w:rsid w:val="00407067"/>
    <w:rsid w:val="00424786"/>
    <w:rsid w:val="00425E04"/>
    <w:rsid w:val="0048272F"/>
    <w:rsid w:val="00485B54"/>
    <w:rsid w:val="004A4F08"/>
    <w:rsid w:val="00504C70"/>
    <w:rsid w:val="005058B0"/>
    <w:rsid w:val="00515827"/>
    <w:rsid w:val="00526F81"/>
    <w:rsid w:val="00535037"/>
    <w:rsid w:val="005425EB"/>
    <w:rsid w:val="005A0925"/>
    <w:rsid w:val="005A1B14"/>
    <w:rsid w:val="005C1959"/>
    <w:rsid w:val="005C468D"/>
    <w:rsid w:val="006069BC"/>
    <w:rsid w:val="00655A93"/>
    <w:rsid w:val="00697097"/>
    <w:rsid w:val="006F6E7A"/>
    <w:rsid w:val="006F7492"/>
    <w:rsid w:val="00746B72"/>
    <w:rsid w:val="00761866"/>
    <w:rsid w:val="007715FD"/>
    <w:rsid w:val="0079188C"/>
    <w:rsid w:val="00891840"/>
    <w:rsid w:val="008B1285"/>
    <w:rsid w:val="008B5A68"/>
    <w:rsid w:val="008D7994"/>
    <w:rsid w:val="008F04A4"/>
    <w:rsid w:val="00916880"/>
    <w:rsid w:val="009225A3"/>
    <w:rsid w:val="009B0A4F"/>
    <w:rsid w:val="009D45ED"/>
    <w:rsid w:val="009E6E0E"/>
    <w:rsid w:val="00A42FD7"/>
    <w:rsid w:val="00AA2C98"/>
    <w:rsid w:val="00AB52EB"/>
    <w:rsid w:val="00AB5BEA"/>
    <w:rsid w:val="00B06AF8"/>
    <w:rsid w:val="00B1661E"/>
    <w:rsid w:val="00B319AF"/>
    <w:rsid w:val="00B34F7E"/>
    <w:rsid w:val="00B67C23"/>
    <w:rsid w:val="00B71B1C"/>
    <w:rsid w:val="00B77CC9"/>
    <w:rsid w:val="00BA3A71"/>
    <w:rsid w:val="00C1049A"/>
    <w:rsid w:val="00C25151"/>
    <w:rsid w:val="00C301C2"/>
    <w:rsid w:val="00C664B0"/>
    <w:rsid w:val="00C67346"/>
    <w:rsid w:val="00C87569"/>
    <w:rsid w:val="00CB1FEC"/>
    <w:rsid w:val="00CC309B"/>
    <w:rsid w:val="00CD386E"/>
    <w:rsid w:val="00CD44DC"/>
    <w:rsid w:val="00CE1C8C"/>
    <w:rsid w:val="00D36E5E"/>
    <w:rsid w:val="00D40EAE"/>
    <w:rsid w:val="00D52EB0"/>
    <w:rsid w:val="00D962B0"/>
    <w:rsid w:val="00DC583D"/>
    <w:rsid w:val="00DE6FE5"/>
    <w:rsid w:val="00E03652"/>
    <w:rsid w:val="00E14052"/>
    <w:rsid w:val="00E53EEA"/>
    <w:rsid w:val="00E54A18"/>
    <w:rsid w:val="00EE7A3F"/>
    <w:rsid w:val="00F05AAF"/>
    <w:rsid w:val="00F249C8"/>
    <w:rsid w:val="00F7625D"/>
    <w:rsid w:val="00FA1723"/>
    <w:rsid w:val="00FE340B"/>
    <w:rsid w:val="00FF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A98FE"/>
  <w15:chartTrackingRefBased/>
  <w15:docId w15:val="{7A1A56C5-BE02-4441-A30B-73C0D33C5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6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607"/>
  </w:style>
  <w:style w:type="paragraph" w:styleId="a5">
    <w:name w:val="footer"/>
    <w:basedOn w:val="a"/>
    <w:link w:val="a6"/>
    <w:uiPriority w:val="99"/>
    <w:unhideWhenUsed/>
    <w:rsid w:val="001506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6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厉 华</dc:creator>
  <cp:keywords/>
  <dc:description/>
  <cp:lastModifiedBy>厉 华</cp:lastModifiedBy>
  <cp:revision>119</cp:revision>
  <dcterms:created xsi:type="dcterms:W3CDTF">2020-12-30T12:13:00Z</dcterms:created>
  <dcterms:modified xsi:type="dcterms:W3CDTF">2021-03-16T06:02:00Z</dcterms:modified>
</cp:coreProperties>
</file>